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C81" w:rsidRDefault="00D67EE3" w:rsidP="003C5C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D67EE3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upplementary Table S</w:t>
      </w:r>
      <w:r w:rsidR="003663E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3</w:t>
      </w:r>
      <w:bookmarkStart w:id="0" w:name="_GoBack"/>
      <w:bookmarkEnd w:id="0"/>
      <w:r w:rsidR="003C5C81" w:rsidRPr="003C5C81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Molecular genetic characterization of </w:t>
      </w:r>
      <w:r w:rsidR="008D12BF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the </w:t>
      </w:r>
      <w:r w:rsidR="003C5C81" w:rsidRPr="003C5C8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K. </w:t>
      </w:r>
      <w:proofErr w:type="spellStart"/>
      <w:r w:rsidR="003C5C81" w:rsidRPr="003C5C8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pneumoniae</w:t>
      </w:r>
      <w:proofErr w:type="spellEnd"/>
      <w:r w:rsidR="003C5C81" w:rsidRPr="003C5C81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isolates</w:t>
      </w:r>
    </w:p>
    <w:p w:rsidR="00782D5E" w:rsidRDefault="00782D5E" w:rsidP="003C5C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tbl>
      <w:tblPr>
        <w:tblStyle w:val="61"/>
        <w:tblW w:w="16301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708"/>
        <w:gridCol w:w="851"/>
        <w:gridCol w:w="992"/>
        <w:gridCol w:w="2693"/>
        <w:gridCol w:w="993"/>
        <w:gridCol w:w="1276"/>
        <w:gridCol w:w="1275"/>
        <w:gridCol w:w="1701"/>
        <w:gridCol w:w="1276"/>
        <w:gridCol w:w="1701"/>
        <w:gridCol w:w="567"/>
        <w:gridCol w:w="709"/>
        <w:gridCol w:w="708"/>
      </w:tblGrid>
      <w:tr w:rsidR="00782D5E" w:rsidRPr="003663E2" w:rsidTr="0073442A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782D5E" w:rsidRPr="003C5C81" w:rsidRDefault="00782D5E" w:rsidP="0073442A">
            <w:pPr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Isolate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S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KL-loc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O-locus/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O-type</w:t>
            </w:r>
          </w:p>
          <w:p w:rsidR="00782D5E" w:rsidRPr="003C5C81" w:rsidRDefault="00782D5E" w:rsidP="0073442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Plasmids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ARG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Virulence gen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782D5E" w:rsidRPr="003C5C81" w:rsidRDefault="00782D5E" w:rsidP="007344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Resistance scor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782D5E" w:rsidRPr="003C5C81" w:rsidRDefault="00782D5E" w:rsidP="007344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Virulence scor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782D5E" w:rsidRPr="003C5C81" w:rsidRDefault="00782D5E" w:rsidP="007344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String test (cm)</w:t>
            </w:r>
          </w:p>
        </w:tc>
      </w:tr>
      <w:tr w:rsidR="00782D5E" w:rsidRPr="003C5C81" w:rsidTr="002505C7">
        <w:trPr>
          <w:trHeight w:val="90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Carb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-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pene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β</w:t>
            </w: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-lactam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Aminogly-cos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Fluoroqui-nolo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Oth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1αβ,2α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440II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AR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B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 cat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B3, dfrA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2/O2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/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cL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>OXA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B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</w:t>
            </w:r>
            <w:r w:rsidR="0049179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dfrA1, cat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B3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irp</w:t>
            </w: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1,irp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α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2/O1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αβ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2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pVC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Q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)-Id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3')-Via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3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B3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&lt;0,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 O1αβ,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440II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-MAR)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>OXA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B3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.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2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1αβ,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RNAI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M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9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4b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Ib3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)-Id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3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3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V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A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2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1αβ,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lpVC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cM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3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CO-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(3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I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sul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 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 O1αβ,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440II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B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A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B3, sul1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 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lastRenderedPageBreak/>
              <w:t>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OL2α.2/ O2β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cL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>OXA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B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Ib-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qxA</w:t>
            </w:r>
            <w:proofErr w:type="spellEnd"/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qnrS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A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B3, sul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 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1αβ,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440II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RNAI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>OXA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B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A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B3, sul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 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.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1αβ,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440II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B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B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tet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A)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 rmpA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(K)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)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A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3')-VI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A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B3, arr-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.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2/O1αβ,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RNAI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(K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>OXA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ru-RU"/>
              </w:rPr>
              <w:t>CTX-M-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rm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A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B3, sul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dfr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1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ab/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)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9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</w:t>
            </w: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ph(3')-VI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B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A1, arr-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1-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ab/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)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2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lastRenderedPageBreak/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lastRenderedPageBreak/>
              <w:t>H2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ab/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)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9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</w:t>
            </w: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3')-VI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A1, arr-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sul1 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2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  <w:p w:rsidR="00782D5E" w:rsidRPr="003C5C81" w:rsidRDefault="00782D5E" w:rsidP="002505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B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sul1 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2-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7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A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B3, catA1, arr-3,  su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2-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  <w:r w:rsidR="002505C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2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A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9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 (2)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-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trHeight w:val="139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1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/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1-1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ab/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2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ab/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lastRenderedPageBreak/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A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 xml:space="preserve">aadA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 xml:space="preserve">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lastRenderedPageBreak/>
              <w:t xml:space="preserve">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lastRenderedPageBreak/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lastRenderedPageBreak/>
              <w:t>T2-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A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 (3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2-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CTX-M-15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catA1, arr-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2-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ab/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A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 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catB3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A1, arr-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2-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ab/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ph(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B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A1, arr-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2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ab/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TEM-1A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aadA1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B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A1, arr-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1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Qil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TEM-1A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 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 xml:space="preserve">OXA-9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CTX-M-15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3')-VI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c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6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b-cr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 catB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A1, arr-3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ul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H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1/O2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HI1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OXA-48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nt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2'')-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catA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su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yu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irp1, irp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rmpA2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ybtAEPQSTUX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lastRenderedPageBreak/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</w:tr>
      <w:tr w:rsidR="00782D5E" w:rsidRPr="003C5C81" w:rsidTr="002505C7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lastRenderedPageBreak/>
              <w:t>URL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2/O2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/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I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K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pKPHS1)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/ IncHI1B(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NDM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M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gram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ph(</w:t>
            </w:r>
            <w:proofErr w:type="gram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3')-VI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rm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adA2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qn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fosA6, </w:t>
            </w: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sr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(E), mph(A), mph(E),</w:t>
            </w:r>
          </w:p>
          <w:p w:rsidR="00782D5E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sul1, sul2, dfrA5, dfrA12, catA1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cABCD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iutA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,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,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rmp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</w:tr>
      <w:tr w:rsidR="00782D5E" w:rsidRPr="003C5C81" w:rsidTr="002505C7">
        <w:trPr>
          <w:trHeight w:val="591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CIB-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L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L2α.2/O1αβ,2β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cFI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(K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la</w:t>
            </w: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en-US" w:eastAsia="ru-RU"/>
              </w:rPr>
              <w:t>SHV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B</w:t>
            </w:r>
            <w:proofErr w:type="spellEnd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 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oqxA</w:t>
            </w:r>
            <w:proofErr w:type="spellEnd"/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fosA6</w:t>
            </w:r>
          </w:p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</w:pPr>
            <w:proofErr w:type="spellStart"/>
            <w:r w:rsidRPr="003C5C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rkABCDFHI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D5E" w:rsidRPr="003C5C81" w:rsidRDefault="00782D5E" w:rsidP="007344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C5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</w:tr>
    </w:tbl>
    <w:p w:rsidR="00C04D8F" w:rsidRDefault="00C04D8F" w:rsidP="00491797"/>
    <w:sectPr w:rsidR="00C04D8F" w:rsidSect="00C04D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ScalaLancetPro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520C8"/>
    <w:multiLevelType w:val="hybridMultilevel"/>
    <w:tmpl w:val="A1FA650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F55100"/>
    <w:multiLevelType w:val="hybridMultilevel"/>
    <w:tmpl w:val="703E7172"/>
    <w:lvl w:ilvl="0" w:tplc="0419000F">
      <w:start w:val="1"/>
      <w:numFmt w:val="decimal"/>
      <w:lvlText w:val="%1."/>
      <w:lvlJc w:val="left"/>
      <w:pPr>
        <w:ind w:left="644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D8F"/>
    <w:rsid w:val="001A5300"/>
    <w:rsid w:val="002505C7"/>
    <w:rsid w:val="002E784D"/>
    <w:rsid w:val="003663E2"/>
    <w:rsid w:val="003C5C81"/>
    <w:rsid w:val="00487B06"/>
    <w:rsid w:val="00491797"/>
    <w:rsid w:val="004A38BA"/>
    <w:rsid w:val="004B536D"/>
    <w:rsid w:val="00525254"/>
    <w:rsid w:val="00591E10"/>
    <w:rsid w:val="005B16FC"/>
    <w:rsid w:val="0060208C"/>
    <w:rsid w:val="006028F2"/>
    <w:rsid w:val="00607CD8"/>
    <w:rsid w:val="006310FC"/>
    <w:rsid w:val="00717EC2"/>
    <w:rsid w:val="0073442A"/>
    <w:rsid w:val="007603EF"/>
    <w:rsid w:val="00782D5E"/>
    <w:rsid w:val="008463FF"/>
    <w:rsid w:val="00891829"/>
    <w:rsid w:val="008D12BF"/>
    <w:rsid w:val="00984A9D"/>
    <w:rsid w:val="009D0B76"/>
    <w:rsid w:val="00A51536"/>
    <w:rsid w:val="00A60821"/>
    <w:rsid w:val="00AE35E4"/>
    <w:rsid w:val="00AE52EE"/>
    <w:rsid w:val="00B3125A"/>
    <w:rsid w:val="00C006BC"/>
    <w:rsid w:val="00C04D8F"/>
    <w:rsid w:val="00C74DA2"/>
    <w:rsid w:val="00CC5B7C"/>
    <w:rsid w:val="00D23653"/>
    <w:rsid w:val="00D3053F"/>
    <w:rsid w:val="00D63E55"/>
    <w:rsid w:val="00D67EE3"/>
    <w:rsid w:val="00DC1AD5"/>
    <w:rsid w:val="00E73086"/>
    <w:rsid w:val="00E948E6"/>
    <w:rsid w:val="00EB50C0"/>
    <w:rsid w:val="00F63764"/>
    <w:rsid w:val="00FE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4E594"/>
  <w15:chartTrackingRefBased/>
  <w15:docId w15:val="{E0E65FCE-2B26-4FFC-AE99-60A389629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D8F"/>
  </w:style>
  <w:style w:type="paragraph" w:styleId="1">
    <w:name w:val="heading 1"/>
    <w:basedOn w:val="a"/>
    <w:next w:val="a"/>
    <w:link w:val="10"/>
    <w:uiPriority w:val="9"/>
    <w:qFormat/>
    <w:rsid w:val="003C5C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C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Сетка таблицы6"/>
    <w:basedOn w:val="a1"/>
    <w:next w:val="a3"/>
    <w:uiPriority w:val="59"/>
    <w:rsid w:val="00C04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04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3C5C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3C5C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11">
    <w:name w:val="Нет списка1"/>
    <w:next w:val="a2"/>
    <w:uiPriority w:val="99"/>
    <w:semiHidden/>
    <w:unhideWhenUsed/>
    <w:rsid w:val="003C5C81"/>
  </w:style>
  <w:style w:type="character" w:customStyle="1" w:styleId="fontstyle01">
    <w:name w:val="fontstyle01"/>
    <w:basedOn w:val="a0"/>
    <w:rsid w:val="003C5C8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C5C8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a0"/>
    <w:rsid w:val="003C5C81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character" w:styleId="HTML">
    <w:name w:val="HTML Cite"/>
    <w:basedOn w:val="a0"/>
    <w:uiPriority w:val="99"/>
    <w:semiHidden/>
    <w:unhideWhenUsed/>
    <w:rsid w:val="003C5C81"/>
    <w:rPr>
      <w:i/>
      <w:iCs/>
    </w:rPr>
  </w:style>
  <w:style w:type="character" w:customStyle="1" w:styleId="fontstyle11">
    <w:name w:val="fontstyle11"/>
    <w:basedOn w:val="a0"/>
    <w:rsid w:val="003C5C81"/>
    <w:rPr>
      <w:rFonts w:ascii="ScalaLancetPro" w:hAnsi="ScalaLancetPro" w:hint="default"/>
      <w:b w:val="0"/>
      <w:bCs w:val="0"/>
      <w:i w:val="0"/>
      <w:iCs w:val="0"/>
      <w:color w:val="000000"/>
      <w:sz w:val="18"/>
      <w:szCs w:val="18"/>
    </w:rPr>
  </w:style>
  <w:style w:type="character" w:styleId="a4">
    <w:name w:val="Hyperlink"/>
    <w:basedOn w:val="a0"/>
    <w:uiPriority w:val="99"/>
    <w:unhideWhenUsed/>
    <w:rsid w:val="003C5C81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3C5C81"/>
    <w:rPr>
      <w:color w:val="954F72" w:themeColor="followedHyperlink"/>
      <w:u w:val="single"/>
    </w:rPr>
  </w:style>
  <w:style w:type="table" w:customStyle="1" w:styleId="12">
    <w:name w:val="Сетка таблицы1"/>
    <w:basedOn w:val="a1"/>
    <w:next w:val="a3"/>
    <w:uiPriority w:val="59"/>
    <w:rsid w:val="003C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0">
    <w:name w:val="HTML Preformatted"/>
    <w:basedOn w:val="a"/>
    <w:link w:val="HTML1"/>
    <w:uiPriority w:val="99"/>
    <w:unhideWhenUsed/>
    <w:rsid w:val="003C5C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1">
    <w:name w:val="Стандартный HTML Знак"/>
    <w:basedOn w:val="a0"/>
    <w:link w:val="HTML0"/>
    <w:uiPriority w:val="99"/>
    <w:rsid w:val="003C5C8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y2iqfc">
    <w:name w:val="y2iqfc"/>
    <w:basedOn w:val="a0"/>
    <w:rsid w:val="003C5C81"/>
  </w:style>
  <w:style w:type="character" w:styleId="a6">
    <w:name w:val="Emphasis"/>
    <w:basedOn w:val="a0"/>
    <w:uiPriority w:val="20"/>
    <w:qFormat/>
    <w:rsid w:val="003C5C81"/>
    <w:rPr>
      <w:i/>
      <w:iCs/>
    </w:rPr>
  </w:style>
  <w:style w:type="paragraph" w:styleId="a7">
    <w:name w:val="Normal (Web)"/>
    <w:basedOn w:val="a"/>
    <w:uiPriority w:val="99"/>
    <w:semiHidden/>
    <w:unhideWhenUsed/>
    <w:rsid w:val="003C5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svktzc">
    <w:name w:val="svktzc"/>
    <w:basedOn w:val="a0"/>
    <w:rsid w:val="003C5C81"/>
  </w:style>
  <w:style w:type="table" w:customStyle="1" w:styleId="2">
    <w:name w:val="Сетка таблицы2"/>
    <w:basedOn w:val="a1"/>
    <w:next w:val="a3"/>
    <w:uiPriority w:val="39"/>
    <w:rsid w:val="003C5C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Сетка таблицы3"/>
    <w:basedOn w:val="a1"/>
    <w:next w:val="a3"/>
    <w:uiPriority w:val="39"/>
    <w:rsid w:val="003C5C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Сетка таблицы4"/>
    <w:basedOn w:val="a1"/>
    <w:next w:val="a3"/>
    <w:uiPriority w:val="39"/>
    <w:rsid w:val="003C5C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Сетка таблицы5"/>
    <w:basedOn w:val="a1"/>
    <w:next w:val="a3"/>
    <w:uiPriority w:val="39"/>
    <w:rsid w:val="003C5C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3C5C8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Верхний колонтитул Знак"/>
    <w:basedOn w:val="a0"/>
    <w:link w:val="a8"/>
    <w:uiPriority w:val="99"/>
    <w:rsid w:val="003C5C81"/>
  </w:style>
  <w:style w:type="paragraph" w:styleId="aa">
    <w:name w:val="footer"/>
    <w:basedOn w:val="a"/>
    <w:link w:val="ab"/>
    <w:uiPriority w:val="99"/>
    <w:unhideWhenUsed/>
    <w:rsid w:val="003C5C8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b">
    <w:name w:val="Нижний колонтитул Знак"/>
    <w:basedOn w:val="a0"/>
    <w:link w:val="aa"/>
    <w:uiPriority w:val="99"/>
    <w:rsid w:val="003C5C81"/>
  </w:style>
  <w:style w:type="numbering" w:customStyle="1" w:styleId="110">
    <w:name w:val="Нет списка11"/>
    <w:next w:val="a2"/>
    <w:uiPriority w:val="99"/>
    <w:semiHidden/>
    <w:unhideWhenUsed/>
    <w:rsid w:val="003C5C81"/>
  </w:style>
  <w:style w:type="table" w:customStyle="1" w:styleId="61">
    <w:name w:val="Сетка таблицы61"/>
    <w:basedOn w:val="a1"/>
    <w:next w:val="a3"/>
    <w:uiPriority w:val="59"/>
    <w:rsid w:val="003C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3C5C81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ru-RU"/>
    </w:rPr>
  </w:style>
  <w:style w:type="character" w:customStyle="1" w:styleId="ad">
    <w:name w:val="Текст выноски Знак"/>
    <w:basedOn w:val="a0"/>
    <w:link w:val="ac"/>
    <w:uiPriority w:val="99"/>
    <w:semiHidden/>
    <w:rsid w:val="003C5C81"/>
    <w:rPr>
      <w:rFonts w:ascii="Segoe UI" w:eastAsia="Times New Roman" w:hAnsi="Segoe UI" w:cs="Segoe UI"/>
      <w:sz w:val="18"/>
      <w:szCs w:val="18"/>
      <w:lang w:eastAsia="ru-RU"/>
    </w:rPr>
  </w:style>
  <w:style w:type="paragraph" w:styleId="ae">
    <w:name w:val="List Paragraph"/>
    <w:basedOn w:val="a"/>
    <w:uiPriority w:val="34"/>
    <w:qFormat/>
    <w:rsid w:val="003C5C81"/>
    <w:pPr>
      <w:ind w:left="720"/>
      <w:contextualSpacing/>
    </w:pPr>
  </w:style>
  <w:style w:type="character" w:customStyle="1" w:styleId="author-wrapper">
    <w:name w:val="author-wrapper"/>
    <w:basedOn w:val="a0"/>
    <w:rsid w:val="003C5C81"/>
  </w:style>
  <w:style w:type="character" w:styleId="af">
    <w:name w:val="Intense Reference"/>
    <w:basedOn w:val="a0"/>
    <w:uiPriority w:val="32"/>
    <w:qFormat/>
    <w:rsid w:val="003C5C81"/>
    <w:rPr>
      <w:b/>
      <w:bCs/>
      <w:smallCaps/>
      <w:color w:val="5B9BD5" w:themeColor="accent1"/>
      <w:spacing w:val="5"/>
    </w:rPr>
  </w:style>
  <w:style w:type="table" w:customStyle="1" w:styleId="7">
    <w:name w:val="Сетка таблицы7"/>
    <w:basedOn w:val="a1"/>
    <w:next w:val="a3"/>
    <w:uiPriority w:val="39"/>
    <w:rsid w:val="003C5C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Сетка таблицы8"/>
    <w:basedOn w:val="a1"/>
    <w:next w:val="a3"/>
    <w:uiPriority w:val="59"/>
    <w:rsid w:val="003C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Нет списка2"/>
    <w:next w:val="a2"/>
    <w:uiPriority w:val="99"/>
    <w:semiHidden/>
    <w:unhideWhenUsed/>
    <w:rsid w:val="00487B06"/>
  </w:style>
  <w:style w:type="table" w:customStyle="1" w:styleId="9">
    <w:name w:val="Сетка таблицы9"/>
    <w:basedOn w:val="a1"/>
    <w:next w:val="a3"/>
    <w:uiPriority w:val="39"/>
    <w:rsid w:val="0048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Сетка таблицы11"/>
    <w:basedOn w:val="a1"/>
    <w:next w:val="a3"/>
    <w:uiPriority w:val="59"/>
    <w:rsid w:val="0048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Сетка таблицы21"/>
    <w:basedOn w:val="a1"/>
    <w:next w:val="a3"/>
    <w:uiPriority w:val="39"/>
    <w:rsid w:val="00487B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Сетка таблицы31"/>
    <w:basedOn w:val="a1"/>
    <w:next w:val="a3"/>
    <w:uiPriority w:val="39"/>
    <w:rsid w:val="00487B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Сетка таблицы41"/>
    <w:basedOn w:val="a1"/>
    <w:next w:val="a3"/>
    <w:uiPriority w:val="39"/>
    <w:rsid w:val="00487B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Сетка таблицы51"/>
    <w:basedOn w:val="a1"/>
    <w:next w:val="a3"/>
    <w:uiPriority w:val="39"/>
    <w:rsid w:val="00487B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0">
    <w:name w:val="Нет списка12"/>
    <w:next w:val="a2"/>
    <w:uiPriority w:val="99"/>
    <w:semiHidden/>
    <w:unhideWhenUsed/>
    <w:rsid w:val="00487B06"/>
  </w:style>
  <w:style w:type="table" w:customStyle="1" w:styleId="62">
    <w:name w:val="Сетка таблицы62"/>
    <w:basedOn w:val="a1"/>
    <w:next w:val="a3"/>
    <w:uiPriority w:val="59"/>
    <w:rsid w:val="0048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Сетка таблицы71"/>
    <w:basedOn w:val="a1"/>
    <w:next w:val="a3"/>
    <w:uiPriority w:val="39"/>
    <w:rsid w:val="00487B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Сетка таблицы81"/>
    <w:basedOn w:val="a1"/>
    <w:next w:val="a3"/>
    <w:uiPriority w:val="59"/>
    <w:rsid w:val="0048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0">
    <w:name w:val="Нет списка111"/>
    <w:next w:val="a2"/>
    <w:uiPriority w:val="99"/>
    <w:semiHidden/>
    <w:unhideWhenUsed/>
    <w:rsid w:val="00487B06"/>
  </w:style>
  <w:style w:type="table" w:customStyle="1" w:styleId="611">
    <w:name w:val="Сетка таблицы611"/>
    <w:basedOn w:val="a1"/>
    <w:next w:val="a3"/>
    <w:uiPriority w:val="59"/>
    <w:rsid w:val="00487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ubtle Reference"/>
    <w:basedOn w:val="a0"/>
    <w:uiPriority w:val="31"/>
    <w:qFormat/>
    <w:rsid w:val="00487B06"/>
    <w:rPr>
      <w:smallCaps/>
      <w:color w:val="5A5A5A" w:themeColor="text1" w:themeTint="A5"/>
    </w:rPr>
  </w:style>
  <w:style w:type="character" w:customStyle="1" w:styleId="oxzekf">
    <w:name w:val="oxzekf"/>
    <w:basedOn w:val="a0"/>
    <w:rsid w:val="00487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EC6C7-E781-48FC-A18F-B73E1D31E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0</Words>
  <Characters>8665</Characters>
  <Application>Microsoft Office Word</Application>
  <DocSecurity>0</DocSecurity>
  <Lines>72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вальчук Светлана Николаевна</dc:creator>
  <cp:keywords/>
  <dc:description/>
  <cp:lastModifiedBy>Ковальчук Светлана Николаевна</cp:lastModifiedBy>
  <cp:revision>3</cp:revision>
  <dcterms:created xsi:type="dcterms:W3CDTF">2026-02-26T08:01:00Z</dcterms:created>
  <dcterms:modified xsi:type="dcterms:W3CDTF">2026-03-17T14:12:00Z</dcterms:modified>
</cp:coreProperties>
</file>